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C226" w14:textId="2B1AF5DF" w:rsidR="008C09F7" w:rsidRPr="00F508B3" w:rsidRDefault="00427DC3">
      <w:pPr>
        <w:rPr>
          <w:rFonts w:ascii="Arial" w:hAnsi="Arial" w:cs="Arial"/>
          <w:color w:val="000000" w:themeColor="text1"/>
          <w:lang w:val="en-US"/>
        </w:rPr>
      </w:pPr>
      <w:r w:rsidRPr="00F508B3">
        <w:rPr>
          <w:rFonts w:ascii="Arial" w:hAnsi="Arial" w:cs="Arial"/>
          <w:color w:val="000000" w:themeColor="text1"/>
          <w:lang w:val="en-US"/>
        </w:rPr>
        <w:t>Supplementary Tabl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2450"/>
        <w:gridCol w:w="1178"/>
      </w:tblGrid>
      <w:tr w:rsidR="00F508B3" w:rsidRPr="00F508B3" w14:paraId="0AC8031B" w14:textId="77777777" w:rsidTr="00420507">
        <w:tc>
          <w:tcPr>
            <w:tcW w:w="2972" w:type="dxa"/>
            <w:tcBorders>
              <w:bottom w:val="single" w:sz="4" w:space="0" w:color="auto"/>
            </w:tcBorders>
          </w:tcPr>
          <w:p w14:paraId="02B7AA87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1F69D4" w14:textId="29B99BBC" w:rsidR="00427DC3" w:rsidRPr="00F508B3" w:rsidRDefault="00427DC3" w:rsidP="00427DC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Episodes with RVL</w:t>
            </w:r>
          </w:p>
          <w:p w14:paraId="5B15A07C" w14:textId="03152454" w:rsidR="00427DC3" w:rsidRPr="00F508B3" w:rsidRDefault="00427DC3" w:rsidP="00427DC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(n= 19)</w:t>
            </w: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41D15108" w14:textId="509846C0" w:rsidR="00427DC3" w:rsidRPr="00F508B3" w:rsidRDefault="00427DC3" w:rsidP="00427DC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Episodes without RVL</w:t>
            </w:r>
          </w:p>
          <w:p w14:paraId="67BA8BAA" w14:textId="192BD684" w:rsidR="00427DC3" w:rsidRPr="00F508B3" w:rsidRDefault="00427DC3" w:rsidP="00427DC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(n = 88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A8CE8B3" w14:textId="7A9A48CB" w:rsidR="00427DC3" w:rsidRPr="00F508B3" w:rsidRDefault="00427DC3" w:rsidP="00C86F21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P value</w:t>
            </w:r>
          </w:p>
        </w:tc>
      </w:tr>
      <w:tr w:rsidR="00F508B3" w:rsidRPr="00F508B3" w14:paraId="3FB72E1F" w14:textId="77777777" w:rsidTr="00420507">
        <w:tc>
          <w:tcPr>
            <w:tcW w:w="2972" w:type="dxa"/>
            <w:tcBorders>
              <w:bottom w:val="single" w:sz="4" w:space="0" w:color="7F7F7F" w:themeColor="text1" w:themeTint="80"/>
            </w:tcBorders>
          </w:tcPr>
          <w:p w14:paraId="362BE1D3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 xml:space="preserve">Cellular/ </w:t>
            </w:r>
            <w:proofErr w:type="spellStart"/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Fibrocellular</w:t>
            </w:r>
            <w:proofErr w:type="spellEnd"/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 xml:space="preserve"> crescent</w:t>
            </w:r>
            <w:proofErr w:type="gramStart"/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%  (</w:t>
            </w:r>
            <w:proofErr w:type="gramEnd"/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median)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</w:tcPr>
          <w:p w14:paraId="4C832C46" w14:textId="77777777" w:rsidR="00427DC3" w:rsidRPr="00F508B3" w:rsidRDefault="00427DC3" w:rsidP="00C86F21">
            <w:pPr>
              <w:tabs>
                <w:tab w:val="center" w:pos="1026"/>
              </w:tabs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15]</w:t>
            </w: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ab/>
            </w:r>
          </w:p>
        </w:tc>
        <w:tc>
          <w:tcPr>
            <w:tcW w:w="2450" w:type="dxa"/>
            <w:tcBorders>
              <w:bottom w:val="single" w:sz="4" w:space="0" w:color="7F7F7F" w:themeColor="text1" w:themeTint="80"/>
            </w:tcBorders>
          </w:tcPr>
          <w:p w14:paraId="5F46645A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6]</w:t>
            </w:r>
          </w:p>
        </w:tc>
        <w:tc>
          <w:tcPr>
            <w:tcW w:w="1178" w:type="dxa"/>
            <w:tcBorders>
              <w:bottom w:val="single" w:sz="4" w:space="0" w:color="7F7F7F" w:themeColor="text1" w:themeTint="80"/>
            </w:tcBorders>
          </w:tcPr>
          <w:p w14:paraId="2A84B241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.18</w:t>
            </w:r>
          </w:p>
        </w:tc>
      </w:tr>
      <w:tr w:rsidR="00F508B3" w:rsidRPr="00F508B3" w14:paraId="5623B96C" w14:textId="77777777" w:rsidTr="00420507">
        <w:tc>
          <w:tcPr>
            <w:tcW w:w="2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71322D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 xml:space="preserve">Cellular/ </w:t>
            </w:r>
            <w:proofErr w:type="spellStart"/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Fibrocellular</w:t>
            </w:r>
            <w:proofErr w:type="spellEnd"/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 xml:space="preserve"> crescent in activity index (median)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9EDD2A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2]</w:t>
            </w:r>
          </w:p>
        </w:tc>
        <w:tc>
          <w:tcPr>
            <w:tcW w:w="24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974EA0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2]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B03D11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.25</w:t>
            </w:r>
          </w:p>
        </w:tc>
      </w:tr>
      <w:tr w:rsidR="00F508B3" w:rsidRPr="00F508B3" w14:paraId="0ABF1020" w14:textId="77777777" w:rsidTr="00420507">
        <w:tc>
          <w:tcPr>
            <w:tcW w:w="29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8D5501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Sclerosed glomerular% (median)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02C900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0]</w:t>
            </w:r>
          </w:p>
        </w:tc>
        <w:tc>
          <w:tcPr>
            <w:tcW w:w="24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E5E356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0]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4F2805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.20</w:t>
            </w:r>
          </w:p>
        </w:tc>
      </w:tr>
      <w:tr w:rsidR="00F508B3" w:rsidRPr="00F508B3" w14:paraId="07BC5582" w14:textId="77777777" w:rsidTr="00420507">
        <w:tc>
          <w:tcPr>
            <w:tcW w:w="2972" w:type="dxa"/>
            <w:tcBorders>
              <w:top w:val="single" w:sz="4" w:space="0" w:color="7F7F7F" w:themeColor="text1" w:themeTint="80"/>
            </w:tcBorders>
          </w:tcPr>
          <w:p w14:paraId="5EDA59F7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Total glomerulosclerosis score in chronicity index (median)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</w:tcBorders>
          </w:tcPr>
          <w:p w14:paraId="79BA375D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0]</w:t>
            </w:r>
          </w:p>
        </w:tc>
        <w:tc>
          <w:tcPr>
            <w:tcW w:w="2450" w:type="dxa"/>
            <w:tcBorders>
              <w:top w:val="single" w:sz="4" w:space="0" w:color="7F7F7F" w:themeColor="text1" w:themeTint="80"/>
            </w:tcBorders>
          </w:tcPr>
          <w:p w14:paraId="77EAD46E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 [0, 0]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</w:tcBorders>
          </w:tcPr>
          <w:p w14:paraId="06E48483" w14:textId="77777777" w:rsidR="00427DC3" w:rsidRPr="00F508B3" w:rsidRDefault="00427DC3" w:rsidP="00C86F21">
            <w:pPr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:lang w:val="en-US"/>
                <w14:ligatures w14:val="none"/>
              </w:rPr>
              <w:t>0.25</w:t>
            </w:r>
          </w:p>
        </w:tc>
      </w:tr>
    </w:tbl>
    <w:p w14:paraId="254D2186" w14:textId="64AF0449" w:rsidR="00F508B3" w:rsidRPr="00F508B3" w:rsidRDefault="00427DC3">
      <w:pPr>
        <w:rPr>
          <w:rFonts w:ascii="Arial" w:hAnsi="Arial" w:cs="Arial"/>
          <w:color w:val="000000" w:themeColor="text1"/>
          <w:lang w:val="en-US"/>
        </w:rPr>
      </w:pPr>
      <w:r w:rsidRPr="00F508B3">
        <w:rPr>
          <w:rFonts w:ascii="Arial" w:hAnsi="Arial" w:cs="Arial"/>
          <w:color w:val="000000" w:themeColor="text1"/>
          <w:lang w:val="en-US"/>
        </w:rPr>
        <w:t>Values are expressed as median [IQR]</w:t>
      </w:r>
    </w:p>
    <w:p w14:paraId="2944469A" w14:textId="77777777" w:rsidR="00F508B3" w:rsidRPr="00F508B3" w:rsidRDefault="00F508B3">
      <w:pPr>
        <w:rPr>
          <w:rFonts w:ascii="Arial" w:hAnsi="Arial" w:cs="Arial"/>
          <w:color w:val="000000" w:themeColor="text1"/>
          <w:lang w:val="en-US"/>
        </w:rPr>
      </w:pPr>
      <w:r w:rsidRPr="00F508B3">
        <w:rPr>
          <w:rFonts w:ascii="Arial" w:hAnsi="Arial" w:cs="Arial"/>
          <w:color w:val="000000" w:themeColor="text1"/>
          <w:lang w:val="en-US"/>
        </w:rPr>
        <w:br w:type="page"/>
      </w:r>
    </w:p>
    <w:p w14:paraId="4FEA258A" w14:textId="2D378CC1" w:rsidR="00427DC3" w:rsidRPr="00F508B3" w:rsidRDefault="00F508B3">
      <w:pPr>
        <w:rPr>
          <w:rFonts w:ascii="Arial" w:hAnsi="Arial" w:cs="Arial"/>
          <w:color w:val="000000" w:themeColor="text1"/>
          <w:lang w:val="en-US"/>
        </w:rPr>
      </w:pPr>
      <w:r w:rsidRPr="00F508B3">
        <w:rPr>
          <w:rFonts w:ascii="Arial" w:hAnsi="Arial" w:cs="Arial"/>
          <w:color w:val="000000" w:themeColor="text1"/>
          <w:lang w:val="en-US"/>
        </w:rPr>
        <w:lastRenderedPageBreak/>
        <w:t xml:space="preserve">Supplementary Table 2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1842"/>
        <w:gridCol w:w="2268"/>
        <w:gridCol w:w="1276"/>
      </w:tblGrid>
      <w:tr w:rsidR="00F508B3" w:rsidRPr="00F508B3" w14:paraId="1909BAC6" w14:textId="77777777" w:rsidTr="00F508B3">
        <w:trPr>
          <w:trHeight w:val="811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445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istopathology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C2E756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ll</w:t>
            </w: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n = 10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331BA24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pisodes with NNV</w:t>
            </w:r>
          </w:p>
          <w:p w14:paraId="45BEC022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(n = 1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1DDB603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pisodes without RVL</w:t>
            </w: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n = 8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9C6CE0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F508B3" w:rsidRPr="00F508B3" w14:paraId="53D02AD9" w14:textId="77777777" w:rsidTr="00F508B3">
        <w:trPr>
          <w:trHeight w:val="730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8E6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ISN/RPS 2003 Class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785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C99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FD886E8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BC5D82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5BF4EF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08B3" w:rsidRPr="00F508B3" w14:paraId="70A90D79" w14:textId="77777777" w:rsidTr="00F508B3">
        <w:trPr>
          <w:trHeight w:val="486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9F3F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    Class II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A9E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D412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(0.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6FBAAFB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FDB1D00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>1 (1.1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23F45D39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>NS</w:t>
            </w:r>
          </w:p>
        </w:tc>
      </w:tr>
      <w:tr w:rsidR="00F508B3" w:rsidRPr="00F508B3" w14:paraId="00AA02CE" w14:textId="77777777" w:rsidTr="00F508B3">
        <w:trPr>
          <w:trHeight w:val="409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CE3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    Class III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A298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688D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(20.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E5DC011" w14:textId="65726D3E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3 (27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9E13A8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19 (20.7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464F8D0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08B3" w:rsidRPr="00F508B3" w14:paraId="3A858F32" w14:textId="77777777" w:rsidTr="00F508B3">
        <w:trPr>
          <w:trHeight w:val="394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801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    Class IV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68F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4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A22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(40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61954E7" w14:textId="5C668E6A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4 (36.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DB17DB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36 (39.1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42F02A7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08B3" w:rsidRPr="00F508B3" w14:paraId="2E550439" w14:textId="77777777" w:rsidTr="00F508B3">
        <w:trPr>
          <w:trHeight w:val="400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326E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    Class V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175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185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(6.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0F2B81E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A8E007B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6 (6.5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4B5679F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08B3" w:rsidRPr="00F508B3" w14:paraId="1FDAFCF5" w14:textId="77777777" w:rsidTr="00F508B3">
        <w:trPr>
          <w:trHeight w:val="406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C0CC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    Class III/IV + V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D87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F75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(31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60E860E" w14:textId="229C2C91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3 (27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639BD06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30 (32.6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0156547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F508B3" w:rsidRPr="00F508B3" w14:paraId="77B9068C" w14:textId="77777777" w:rsidTr="00F508B3">
        <w:trPr>
          <w:trHeight w:val="392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445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Activity Index score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690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7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E55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± 4.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CBAC94F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9.1 </w:t>
            </w:r>
            <w:r w:rsidRPr="00F508B3">
              <w:rPr>
                <w:rFonts w:ascii="Arial" w:eastAsia="Times New Roman" w:hAnsi="Arial" w:cs="Arial"/>
                <w:color w:val="000000" w:themeColor="text1"/>
              </w:rPr>
              <w:t>± 3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C9D203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7.4 </w:t>
            </w:r>
            <w:r w:rsidRPr="00F508B3">
              <w:rPr>
                <w:rFonts w:ascii="Arial" w:eastAsia="Times New Roman" w:hAnsi="Arial" w:cs="Arial"/>
                <w:color w:val="000000" w:themeColor="text1"/>
              </w:rPr>
              <w:t>± 4.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8A8FBC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>0.11</w:t>
            </w:r>
          </w:p>
        </w:tc>
      </w:tr>
      <w:tr w:rsidR="00F508B3" w:rsidRPr="00F508B3" w14:paraId="10A4DF8E" w14:textId="77777777" w:rsidTr="00F508B3">
        <w:trPr>
          <w:trHeight w:val="397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E3E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Chronicity Index score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94E" w14:textId="29016A98" w:rsidR="00F508B3" w:rsidRPr="00F508B3" w:rsidRDefault="00F508B3" w:rsidP="00F508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   1.5   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580ADC" w14:textId="36631DAA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± 2.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9A56572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.6 </w:t>
            </w:r>
            <w:r w:rsidRPr="00F508B3">
              <w:rPr>
                <w:rFonts w:ascii="Arial" w:eastAsia="Times New Roman" w:hAnsi="Arial" w:cs="Arial"/>
                <w:color w:val="000000" w:themeColor="text1"/>
              </w:rPr>
              <w:t>± 2.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31CA36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.5 </w:t>
            </w:r>
            <w:r w:rsidRPr="00F508B3">
              <w:rPr>
                <w:rFonts w:ascii="Arial" w:eastAsia="Times New Roman" w:hAnsi="Arial" w:cs="Arial"/>
                <w:color w:val="000000" w:themeColor="text1"/>
              </w:rPr>
              <w:t>± 2.0</w:t>
            </w: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2766F0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>0.43</w:t>
            </w:r>
          </w:p>
        </w:tc>
      </w:tr>
      <w:tr w:rsidR="00F508B3" w:rsidRPr="00F508B3" w14:paraId="48375C71" w14:textId="77777777" w:rsidTr="00F508B3">
        <w:trPr>
          <w:trHeight w:val="383"/>
        </w:trPr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0050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 xml:space="preserve">Total score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99B" w14:textId="77777777" w:rsidR="00F508B3" w:rsidRPr="00F508B3" w:rsidRDefault="00F508B3" w:rsidP="00C86F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9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028" w14:textId="77777777" w:rsidR="00F508B3" w:rsidRPr="00F508B3" w:rsidRDefault="00F508B3" w:rsidP="00C86F2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± 4.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77017FF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</w:rPr>
              <w:t>10.7 ± 4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25566D5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9.0 </w:t>
            </w:r>
            <w:r w:rsidRPr="00F508B3">
              <w:rPr>
                <w:rFonts w:ascii="Arial" w:eastAsia="Times New Roman" w:hAnsi="Arial" w:cs="Arial"/>
                <w:color w:val="000000" w:themeColor="text1"/>
              </w:rPr>
              <w:t>± 4.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56C103" w14:textId="77777777" w:rsidR="00F508B3" w:rsidRPr="00F508B3" w:rsidRDefault="00F508B3" w:rsidP="00C86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lang w:val="en-US"/>
              </w:rPr>
              <w:t>0.12</w:t>
            </w:r>
          </w:p>
        </w:tc>
      </w:tr>
      <w:tr w:rsidR="00F508B3" w:rsidRPr="00F508B3" w14:paraId="7050C32E" w14:textId="77777777" w:rsidTr="00F508B3">
        <w:trPr>
          <w:trHeight w:val="687"/>
        </w:trPr>
        <w:tc>
          <w:tcPr>
            <w:tcW w:w="9209" w:type="dxa"/>
            <w:gridSpan w:val="6"/>
            <w:tcBorders>
              <w:left w:val="nil"/>
              <w:right w:val="nil"/>
            </w:tcBorders>
          </w:tcPr>
          <w:p w14:paraId="64C2474F" w14:textId="77777777" w:rsidR="00F508B3" w:rsidRPr="00F508B3" w:rsidRDefault="00F508B3" w:rsidP="00F508B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508B3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Values are expressed as counts (%) or mean </w:t>
            </w:r>
            <w:r w:rsidRPr="00F508B3">
              <w:rPr>
                <w:rFonts w:ascii="Arial" w:eastAsia="Times New Roman" w:hAnsi="Arial" w:cs="Arial"/>
                <w:color w:val="000000" w:themeColor="text1"/>
              </w:rPr>
              <w:t>± SD</w:t>
            </w:r>
          </w:p>
          <w:p w14:paraId="3CD91D95" w14:textId="2616564B" w:rsidR="00F508B3" w:rsidRPr="00F508B3" w:rsidRDefault="00F508B3" w:rsidP="00C86F21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F508B3">
              <w:rPr>
                <w:rFonts w:ascii="Arial" w:hAnsi="Arial" w:cs="Arial"/>
                <w:color w:val="000000" w:themeColor="text1"/>
              </w:rPr>
              <w:t>NS = Not statistically significant, p value &gt; 0.05</w:t>
            </w:r>
          </w:p>
        </w:tc>
      </w:tr>
    </w:tbl>
    <w:p w14:paraId="21085CAC" w14:textId="445F5EA5" w:rsidR="00196021" w:rsidRDefault="00196021">
      <w:pPr>
        <w:rPr>
          <w:rFonts w:ascii="Arial" w:hAnsi="Arial" w:cs="Arial"/>
          <w:color w:val="000000" w:themeColor="text1"/>
        </w:rPr>
      </w:pPr>
    </w:p>
    <w:p w14:paraId="19BEAA6C" w14:textId="77777777" w:rsidR="00196021" w:rsidRDefault="0019602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BF29589" w14:textId="2390A78A" w:rsidR="00F508B3" w:rsidRDefault="0019602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Supplementary Table 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827"/>
        <w:gridCol w:w="3549"/>
        <w:gridCol w:w="1696"/>
      </w:tblGrid>
      <w:tr w:rsidR="00196021" w14:paraId="1B0FF73E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79302DE0" w14:textId="10CA8DD6" w:rsidR="00196021" w:rsidRPr="00196021" w:rsidRDefault="0019602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6021">
              <w:rPr>
                <w:rFonts w:ascii="Arial" w:hAnsi="Arial" w:cs="Arial"/>
                <w:b/>
                <w:bCs/>
                <w:color w:val="000000" w:themeColor="text1"/>
              </w:rPr>
              <w:t>Electron Microscopy</w:t>
            </w:r>
            <w:r w:rsidR="00F40633">
              <w:rPr>
                <w:rFonts w:ascii="Arial" w:hAnsi="Arial" w:cs="Arial"/>
                <w:b/>
                <w:bCs/>
                <w:color w:val="000000" w:themeColor="text1"/>
              </w:rPr>
              <w:t xml:space="preserve"> (EM)</w:t>
            </w:r>
            <w:r w:rsidRPr="00196021">
              <w:rPr>
                <w:rFonts w:ascii="Arial" w:hAnsi="Arial" w:cs="Arial"/>
                <w:b/>
                <w:bCs/>
                <w:color w:val="000000" w:themeColor="text1"/>
              </w:rPr>
              <w:t xml:space="preserve"> features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BEB872B" w14:textId="77777777" w:rsidR="00F61BBC" w:rsidRDefault="0019602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6021">
              <w:rPr>
                <w:rFonts w:ascii="Arial" w:hAnsi="Arial" w:cs="Arial"/>
                <w:b/>
                <w:bCs/>
                <w:color w:val="000000" w:themeColor="text1"/>
              </w:rPr>
              <w:t>Episodes with RVL (n=19)</w:t>
            </w:r>
          </w:p>
          <w:p w14:paraId="485CD406" w14:textId="625CBF30" w:rsidR="00F61BBC" w:rsidRPr="00196021" w:rsidRDefault="00F61BBC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M available (n=17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22BEE9F9" w14:textId="77777777" w:rsidR="00196021" w:rsidRDefault="0019602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6021">
              <w:rPr>
                <w:rFonts w:ascii="Arial" w:hAnsi="Arial" w:cs="Arial"/>
                <w:b/>
                <w:bCs/>
                <w:color w:val="000000" w:themeColor="text1"/>
              </w:rPr>
              <w:t>Episodes without RVL (n=88)</w:t>
            </w:r>
          </w:p>
          <w:p w14:paraId="2C3EC884" w14:textId="0106EA54" w:rsidR="00F61BBC" w:rsidRPr="00196021" w:rsidRDefault="00F61BBC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EM available (n=72)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7F9F3DBA" w14:textId="69017B42" w:rsidR="00196021" w:rsidRPr="00196021" w:rsidRDefault="0019602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6021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196021" w14:paraId="47612B92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4E8CC3F0" w14:textId="573C6138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mmune complex deposit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945B3CB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520F31E9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2BFA9635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2748E" w14:paraId="2B5090D9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75D16258" w14:textId="689F835A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Predominantly subendothelial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CB6AFCB" w14:textId="4D047565" w:rsidR="00A2748E" w:rsidRDefault="0064653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</w:t>
            </w:r>
            <w:r w:rsidR="00A2748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64.7</w:t>
            </w:r>
            <w:r w:rsidR="00A2748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0782F942" w14:textId="6B3D1401" w:rsidR="00A2748E" w:rsidRDefault="0064653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</w:t>
            </w:r>
            <w:r w:rsidR="00F61BBC">
              <w:rPr>
                <w:rFonts w:ascii="Arial" w:hAnsi="Arial" w:cs="Arial"/>
                <w:color w:val="000000" w:themeColor="text1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</w:rPr>
              <w:t>2.8</w:t>
            </w:r>
            <w:r w:rsidR="00F61BB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6" w:type="dxa"/>
            <w:vMerge w:val="restart"/>
            <w:tcBorders>
              <w:left w:val="nil"/>
              <w:right w:val="nil"/>
            </w:tcBorders>
          </w:tcPr>
          <w:p w14:paraId="46A10BDA" w14:textId="516472EE" w:rsidR="00A2748E" w:rsidRDefault="00783D8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</w:t>
            </w:r>
            <w:r w:rsidR="0064653C">
              <w:rPr>
                <w:rFonts w:ascii="Arial" w:hAnsi="Arial" w:cs="Arial"/>
                <w:color w:val="000000" w:themeColor="text1"/>
              </w:rPr>
              <w:t>83</w:t>
            </w:r>
          </w:p>
        </w:tc>
      </w:tr>
      <w:tr w:rsidR="00A2748E" w14:paraId="7B497E56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4CD1A8D4" w14:textId="07F7728F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Small amount (&lt;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246983F" w14:textId="1AD3E5F4" w:rsidR="00A2748E" w:rsidRDefault="0064653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="00A2748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9.4</w:t>
            </w:r>
            <w:r w:rsidR="00A2748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094B6A74" w14:textId="5A604E99" w:rsidR="00A2748E" w:rsidRDefault="00A2748E" w:rsidP="006E1257">
            <w:pPr>
              <w:tabs>
                <w:tab w:val="left" w:pos="1011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="0064653C">
              <w:rPr>
                <w:rFonts w:ascii="Arial" w:hAnsi="Arial" w:cs="Arial"/>
                <w:color w:val="000000" w:themeColor="text1"/>
              </w:rPr>
              <w:t>5</w:t>
            </w:r>
            <w:r w:rsidR="00F61BBC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64653C">
              <w:rPr>
                <w:rFonts w:ascii="Arial" w:hAnsi="Arial" w:cs="Arial"/>
                <w:color w:val="000000" w:themeColor="text1"/>
              </w:rPr>
              <w:t>20.8</w:t>
            </w:r>
            <w:r w:rsidR="00F61BB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2D3F9525" w14:textId="77777777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2748E" w14:paraId="11A27195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4D809789" w14:textId="26A1EF40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Moderate to large (&gt;=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9424AFE" w14:textId="3DC3BAD8" w:rsidR="00A2748E" w:rsidRDefault="0064653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  <w:r w:rsidR="00A2748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35.3</w:t>
            </w:r>
            <w:r w:rsidR="00A2748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5F43E583" w14:textId="726FD6E7" w:rsidR="00A2748E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 (</w:t>
            </w:r>
            <w:r w:rsidR="0064653C">
              <w:rPr>
                <w:rFonts w:ascii="Arial" w:hAnsi="Arial" w:cs="Arial"/>
                <w:color w:val="000000" w:themeColor="text1"/>
              </w:rPr>
              <w:t>31.9</w:t>
            </w:r>
            <w:r w:rsidR="00783D8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4AC8BA5D" w14:textId="77777777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2748E" w14:paraId="2FBEDBB8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1FEC14E8" w14:textId="1B85F2D5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Predominantly subepithelial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EEACF77" w14:textId="5F42C59E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</w:t>
            </w:r>
            <w:r w:rsidR="00F61BBC">
              <w:rPr>
                <w:rFonts w:ascii="Arial" w:hAnsi="Arial" w:cs="Arial"/>
                <w:color w:val="000000" w:themeColor="text1"/>
              </w:rPr>
              <w:t>5.9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5125D123" w14:textId="305F4550" w:rsidR="00A2748E" w:rsidRDefault="0064653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  <w:r w:rsidR="00783D87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8.3</w:t>
            </w:r>
            <w:r w:rsidR="00783D8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32D4FB71" w14:textId="77777777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2748E" w14:paraId="0E02DEFB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011DEC59" w14:textId="2D642179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Co-predominant subendothelial and subepithelial (&gt;=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400B4F2" w14:textId="16DB56A7" w:rsidR="00A2748E" w:rsidRDefault="0064653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="00A2748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9.4</w:t>
            </w:r>
            <w:r w:rsidR="00A2748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5A2AA4F8" w14:textId="7CFB5D8F" w:rsidR="00A2748E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64653C">
              <w:rPr>
                <w:rFonts w:ascii="Arial" w:hAnsi="Arial" w:cs="Arial"/>
                <w:color w:val="000000" w:themeColor="text1"/>
              </w:rPr>
              <w:t>8</w:t>
            </w:r>
            <w:r w:rsidR="00783D87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64653C">
              <w:rPr>
                <w:rFonts w:ascii="Arial" w:hAnsi="Arial" w:cs="Arial"/>
                <w:color w:val="000000" w:themeColor="text1"/>
              </w:rPr>
              <w:t>38.9</w:t>
            </w:r>
            <w:r w:rsidR="00783D8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3107A99E" w14:textId="77777777" w:rsidR="00A2748E" w:rsidRDefault="00A274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196021" w14:paraId="60368650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7B4F3309" w14:textId="1375161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865CEDE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64BDD205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12EEC92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196021" w14:paraId="3E3939B7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1F4D161C" w14:textId="0A45BF03" w:rsidR="00196021" w:rsidRDefault="005541A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</w:t>
            </w:r>
            <w:r w:rsidR="00196021">
              <w:rPr>
                <w:rFonts w:ascii="Arial" w:hAnsi="Arial" w:cs="Arial"/>
                <w:color w:val="000000" w:themeColor="text1"/>
              </w:rPr>
              <w:t xml:space="preserve">lomerular basement membrane 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B55F3E8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5B7AECE9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15DF9A90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61BBC" w14:paraId="2EEE82CF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2364E6D1" w14:textId="154F8C5F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Normal thickness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0F798A5" w14:textId="40F2C4AD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 (70.6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65A7DF09" w14:textId="4381A754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4</w:t>
            </w:r>
            <w:r w:rsidR="00783D87">
              <w:rPr>
                <w:rFonts w:ascii="Arial" w:hAnsi="Arial" w:cs="Arial"/>
                <w:color w:val="000000" w:themeColor="text1"/>
              </w:rPr>
              <w:t xml:space="preserve"> (75)</w:t>
            </w:r>
          </w:p>
        </w:tc>
        <w:tc>
          <w:tcPr>
            <w:tcW w:w="1696" w:type="dxa"/>
            <w:vMerge w:val="restart"/>
            <w:tcBorders>
              <w:left w:val="nil"/>
              <w:right w:val="nil"/>
            </w:tcBorders>
          </w:tcPr>
          <w:p w14:paraId="74244817" w14:textId="4A2D4A4A" w:rsidR="00F61BBC" w:rsidRDefault="00783D8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F61BBC" w14:paraId="36FE0009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47AC8A1B" w14:textId="0C5E6165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Focal thickening</w:t>
            </w:r>
            <w:r w:rsidR="00783D87">
              <w:rPr>
                <w:rFonts w:ascii="Arial" w:hAnsi="Arial" w:cs="Arial"/>
                <w:color w:val="000000" w:themeColor="text1"/>
              </w:rPr>
              <w:t xml:space="preserve"> (&lt;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13B0CE5" w14:textId="2D7A2FF9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(17.6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116A73ED" w14:textId="1F3DB39F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1 </w:t>
            </w:r>
            <w:r w:rsidR="00783D87">
              <w:rPr>
                <w:rFonts w:ascii="Arial" w:hAnsi="Arial" w:cs="Arial"/>
                <w:color w:val="000000" w:themeColor="text1"/>
              </w:rPr>
              <w:t>(15.3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3BEE108F" w14:textId="77777777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61BBC" w14:paraId="25A40FFB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7D8E9D72" w14:textId="3390F373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Diffuse thickening</w:t>
            </w:r>
            <w:r w:rsidR="00783D87">
              <w:rPr>
                <w:rFonts w:ascii="Arial" w:hAnsi="Arial" w:cs="Arial"/>
                <w:color w:val="000000" w:themeColor="text1"/>
              </w:rPr>
              <w:t xml:space="preserve"> (&gt;=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33B2AE7" w14:textId="034B7E2C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1.8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6FE9CFEF" w14:textId="5A1A0F73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7 </w:t>
            </w:r>
            <w:r w:rsidR="00783D87">
              <w:rPr>
                <w:rFonts w:ascii="Arial" w:hAnsi="Arial" w:cs="Arial"/>
                <w:color w:val="000000" w:themeColor="text1"/>
              </w:rPr>
              <w:t>(9.7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77DAF2DD" w14:textId="77777777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196021" w14:paraId="1BFE7B6E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2A3E86E1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BC922BB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2E46343B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564E7C2C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196021" w14:paraId="5651AF9A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2EBB79AC" w14:textId="0A31EFA6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oot process alteration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9378A02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12B6565B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781B9C8C" w14:textId="77777777" w:rsidR="00196021" w:rsidRDefault="0019602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F61BBC" w14:paraId="465DFA39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27F9CCE4" w14:textId="289CE8F6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Focal (&lt; 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5361607" w14:textId="121DF2BA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(29.4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76F7E427" w14:textId="4D6BE3B7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="00783D87">
              <w:rPr>
                <w:rFonts w:ascii="Arial" w:hAnsi="Arial" w:cs="Arial"/>
                <w:color w:val="000000" w:themeColor="text1"/>
              </w:rPr>
              <w:t>6 (22.2)</w:t>
            </w:r>
          </w:p>
        </w:tc>
        <w:tc>
          <w:tcPr>
            <w:tcW w:w="1696" w:type="dxa"/>
            <w:vMerge w:val="restart"/>
            <w:tcBorders>
              <w:left w:val="nil"/>
              <w:right w:val="nil"/>
            </w:tcBorders>
          </w:tcPr>
          <w:p w14:paraId="1EF8B5AA" w14:textId="461B49C9" w:rsidR="00F61BBC" w:rsidRDefault="00783D8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0</w:t>
            </w:r>
          </w:p>
        </w:tc>
      </w:tr>
      <w:tr w:rsidR="00F61BBC" w14:paraId="6B8705DC" w14:textId="77777777" w:rsidTr="0069509D">
        <w:tc>
          <w:tcPr>
            <w:tcW w:w="4673" w:type="dxa"/>
            <w:tcBorders>
              <w:left w:val="nil"/>
              <w:right w:val="nil"/>
            </w:tcBorders>
          </w:tcPr>
          <w:p w14:paraId="368EAB64" w14:textId="42F08A8E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Diffuse (&gt;= 50%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A51DAB8" w14:textId="39D97700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 (70.6)</w:t>
            </w:r>
          </w:p>
        </w:tc>
        <w:tc>
          <w:tcPr>
            <w:tcW w:w="3549" w:type="dxa"/>
            <w:tcBorders>
              <w:left w:val="nil"/>
              <w:right w:val="nil"/>
            </w:tcBorders>
          </w:tcPr>
          <w:p w14:paraId="514091F2" w14:textId="0BDA50DD" w:rsidR="00F61BBC" w:rsidRDefault="00783D8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</w:t>
            </w:r>
            <w:r w:rsidR="00F61BBC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77.8)</w:t>
            </w:r>
          </w:p>
        </w:tc>
        <w:tc>
          <w:tcPr>
            <w:tcW w:w="1696" w:type="dxa"/>
            <w:vMerge/>
            <w:tcBorders>
              <w:left w:val="nil"/>
              <w:right w:val="nil"/>
            </w:tcBorders>
          </w:tcPr>
          <w:p w14:paraId="352BC73C" w14:textId="77777777" w:rsidR="00F61BBC" w:rsidRDefault="00F61BB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E1257" w14:paraId="1C4F344D" w14:textId="77777777" w:rsidTr="0069509D">
        <w:tc>
          <w:tcPr>
            <w:tcW w:w="13745" w:type="dxa"/>
            <w:gridSpan w:val="4"/>
            <w:tcBorders>
              <w:left w:val="nil"/>
              <w:right w:val="nil"/>
            </w:tcBorders>
          </w:tcPr>
          <w:p w14:paraId="165D81F4" w14:textId="48BF4ECC" w:rsidR="006E1257" w:rsidRDefault="006E1257">
            <w:pPr>
              <w:rPr>
                <w:rFonts w:ascii="Arial" w:hAnsi="Arial" w:cs="Arial"/>
                <w:color w:val="000000" w:themeColor="text1"/>
              </w:rPr>
            </w:pPr>
            <w:r w:rsidRPr="0064653C">
              <w:rPr>
                <w:rFonts w:ascii="Arial" w:hAnsi="Arial" w:cs="Arial"/>
                <w:color w:val="000000" w:themeColor="text1"/>
                <w:sz w:val="21"/>
                <w:szCs w:val="21"/>
              </w:rPr>
              <w:t>Values are expressed as counts (%)</w:t>
            </w:r>
          </w:p>
        </w:tc>
      </w:tr>
    </w:tbl>
    <w:p w14:paraId="2D0547AF" w14:textId="77777777" w:rsidR="006E1257" w:rsidRPr="00F508B3" w:rsidRDefault="006E1257">
      <w:pPr>
        <w:rPr>
          <w:rFonts w:ascii="Arial" w:hAnsi="Arial" w:cs="Arial"/>
          <w:color w:val="000000" w:themeColor="text1"/>
        </w:rPr>
      </w:pPr>
    </w:p>
    <w:sectPr w:rsidR="006E1257" w:rsidRPr="00F508B3" w:rsidSect="001960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C3"/>
    <w:rsid w:val="00196021"/>
    <w:rsid w:val="00303525"/>
    <w:rsid w:val="00420507"/>
    <w:rsid w:val="00427DC3"/>
    <w:rsid w:val="005541AD"/>
    <w:rsid w:val="005E2B61"/>
    <w:rsid w:val="0064653C"/>
    <w:rsid w:val="0069509D"/>
    <w:rsid w:val="006E1257"/>
    <w:rsid w:val="0074299D"/>
    <w:rsid w:val="00783D87"/>
    <w:rsid w:val="00885CFE"/>
    <w:rsid w:val="008C09F7"/>
    <w:rsid w:val="00A2748E"/>
    <w:rsid w:val="00B1488E"/>
    <w:rsid w:val="00B304D4"/>
    <w:rsid w:val="00B42F2E"/>
    <w:rsid w:val="00E47B14"/>
    <w:rsid w:val="00E55403"/>
    <w:rsid w:val="00EF0245"/>
    <w:rsid w:val="00F40633"/>
    <w:rsid w:val="00F508B3"/>
    <w:rsid w:val="00F6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165FE"/>
  <w15:chartTrackingRefBased/>
  <w15:docId w15:val="{0E154B5F-E276-3643-B006-18BF18F64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D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D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D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D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D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D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10</cp:revision>
  <dcterms:created xsi:type="dcterms:W3CDTF">2024-05-18T15:51:00Z</dcterms:created>
  <dcterms:modified xsi:type="dcterms:W3CDTF">2024-08-01T08:27:00Z</dcterms:modified>
</cp:coreProperties>
</file>